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1687" w:firstLineChars="600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>
        <w:rPr>
          <w:rFonts w:hint="eastAsia" w:ascii="Times New Roman" w:hAnsi="Times New Roman" w:cs="Times New Roman"/>
          <w:b/>
          <w:sz w:val="28"/>
          <w:szCs w:val="28"/>
        </w:rPr>
        <w:t>Clinical information of AS patients</w:t>
      </w:r>
    </w:p>
    <w:tbl>
      <w:tblPr>
        <w:tblStyle w:val="3"/>
        <w:tblW w:w="719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1"/>
        <w:gridCol w:w="1644"/>
        <w:gridCol w:w="1303"/>
        <w:gridCol w:w="212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121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Number</w:t>
            </w:r>
          </w:p>
        </w:tc>
        <w:tc>
          <w:tcPr>
            <w:tcW w:w="164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30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Treat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Trea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Newly Diagnos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Trea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Newly Diagnos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Newly Diagnos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Trea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Trea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Newly Diagnos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Trea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Trea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Trea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Newly Diagnos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Trea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Trea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Trea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Newly Diagnos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Newly Diagnos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Trea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Trea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Newly Diagnos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Trea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Trea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Newly Diagnos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Newly Diagnos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Newly Diagnos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Newly Diagnos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Newly Diagnos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12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Treated</w:t>
            </w:r>
          </w:p>
        </w:tc>
      </w:tr>
    </w:tbl>
    <w:p>
      <w:pPr>
        <w:ind w:left="5280" w:hanging="5280" w:hangingChars="2200"/>
        <w:rPr>
          <w:rFonts w:ascii="Times New Roman" w:hAnsi="Times New Roman" w:cs="Times New Roman"/>
          <w:bCs/>
          <w:sz w:val="24"/>
        </w:rPr>
      </w:pPr>
    </w:p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Q3MzUwMTQzNTA0NmUyMmEwZDAzMWJmYzUwODRjNzgifQ=="/>
  </w:docVars>
  <w:rsids>
    <w:rsidRoot w:val="63890158"/>
    <w:rsid w:val="286D0FD7"/>
    <w:rsid w:val="51EB4ADC"/>
    <w:rsid w:val="63890158"/>
    <w:rsid w:val="643F4F48"/>
    <w:rsid w:val="714D7CFE"/>
    <w:rsid w:val="744F6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kern w:val="2"/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4</Words>
  <Characters>585</Characters>
  <Lines>0</Lines>
  <Paragraphs>0</Paragraphs>
  <TotalTime>7</TotalTime>
  <ScaleCrop>false</ScaleCrop>
  <LinksUpToDate>false</LinksUpToDate>
  <CharactersWithSpaces>602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4T05:18:00Z</dcterms:created>
  <dc:creator>望南山（常晓天）</dc:creator>
  <cp:lastModifiedBy>望南山（常晓天）</cp:lastModifiedBy>
  <dcterms:modified xsi:type="dcterms:W3CDTF">2023-05-20T07:35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970BCF857E3546D6BF99752F2316E9EA</vt:lpwstr>
  </property>
</Properties>
</file>